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176" w:rsidRPr="00D07176" w:rsidRDefault="006E2A91" w:rsidP="008B4088">
      <w:pPr>
        <w:rPr>
          <w:sz w:val="20"/>
          <w:szCs w:val="20"/>
        </w:rPr>
      </w:pPr>
      <w:r>
        <w:t xml:space="preserve">Additional file 2: </w:t>
      </w:r>
      <w:r w:rsidR="008B4088" w:rsidRPr="00A4146C">
        <w:t xml:space="preserve">Table </w:t>
      </w:r>
      <w:r>
        <w:t>S</w:t>
      </w:r>
      <w:r w:rsidR="008B4088" w:rsidRPr="00A4146C">
        <w:t xml:space="preserve">2: Breeds categorized by haplotype allele sharing as per Wayne and VonHoldt </w:t>
      </w:r>
      <w:r w:rsidR="00CB4CBD">
        <w:t>(2012)</w:t>
      </w:r>
      <w:r w:rsidR="00647555">
        <w:t xml:space="preserve"> with s</w:t>
      </w:r>
      <w:r w:rsidR="00647555" w:rsidRPr="00647555">
        <w:t>peculated designations</w:t>
      </w:r>
      <w:r w:rsidR="00647555">
        <w:t xml:space="preserve">  denoted in red font</w:t>
      </w:r>
      <w:r w:rsidR="00647555" w:rsidRPr="00647555">
        <w:t xml:space="preserve"> based upon Parker et al.</w:t>
      </w:r>
      <w:r w:rsidR="00647555">
        <w:t xml:space="preserve"> (</w:t>
      </w:r>
      <w:r w:rsidR="00647555" w:rsidRPr="00647555">
        <w:t>2004</w:t>
      </w:r>
      <w:r w:rsidR="00647555">
        <w:t>)</w:t>
      </w:r>
      <w:r w:rsidR="008B4088" w:rsidRPr="00A4146C">
        <w:t>.</w:t>
      </w:r>
      <w:r w:rsidR="008B4088">
        <w:t xml:space="preserve"> </w:t>
      </w:r>
      <w:r w:rsidR="000C6F4B">
        <w:fldChar w:fldCharType="begin"/>
      </w:r>
      <w:r w:rsidR="008B4088">
        <w:instrText xml:space="preserve"> LINK </w:instrText>
      </w:r>
      <w:r w:rsidR="00647555">
        <w:instrText xml:space="preserve">Excel.Sheet.12 "E:\\mixed vs pure paper two\\Copy of AKCTREEGroups.xlsx" "Haplotype Table 2!R1C1:R78C2" </w:instrText>
      </w:r>
      <w:r w:rsidR="008B4088">
        <w:instrText xml:space="preserve">\a \f 4 \h  \* MERGEFORMAT </w:instrText>
      </w:r>
      <w:r w:rsidR="000C6F4B">
        <w:fldChar w:fldCharType="separate"/>
      </w:r>
    </w:p>
    <w:p w:rsidR="00D07176" w:rsidRDefault="000C6F4B" w:rsidP="008B4088">
      <w:r>
        <w:fldChar w:fldCharType="end"/>
      </w:r>
    </w:p>
    <w:tbl>
      <w:tblPr>
        <w:tblW w:w="8835" w:type="dxa"/>
        <w:tblInd w:w="93" w:type="dxa"/>
        <w:tblLayout w:type="fixed"/>
        <w:tblLook w:val="04A0"/>
      </w:tblPr>
      <w:tblGrid>
        <w:gridCol w:w="3400"/>
        <w:gridCol w:w="1565"/>
        <w:gridCol w:w="2610"/>
        <w:gridCol w:w="1260"/>
      </w:tblGrid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0717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07176">
              <w:rPr>
                <w:rFonts w:eastAsia="Times New Roman"/>
                <w:b/>
                <w:bCs/>
                <w:color w:val="000000"/>
              </w:rPr>
              <w:t>Design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07176" w:rsidRPr="00D07176" w:rsidTr="00D07176">
        <w:trPr>
          <w:trHeight w:val="1152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07176">
              <w:rPr>
                <w:rFonts w:eastAsia="Times New Roman"/>
                <w:b/>
                <w:bCs/>
                <w:color w:val="000000"/>
              </w:rPr>
              <w:t>Bree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07176">
              <w:rPr>
                <w:rFonts w:eastAsia="Times New Roman"/>
                <w:b/>
                <w:bCs/>
                <w:color w:val="000000"/>
              </w:rPr>
              <w:t xml:space="preserve">AKC Breed Group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176" w:rsidRDefault="00D07176" w:rsidP="00D0717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07176">
              <w:rPr>
                <w:rFonts w:eastAsia="Times New Roman"/>
                <w:b/>
                <w:bCs/>
                <w:color w:val="000000"/>
              </w:rPr>
              <w:t xml:space="preserve">Haplotype Sharing Group </w:t>
            </w:r>
          </w:p>
          <w:p w:rsidR="00D07176" w:rsidRPr="00D07176" w:rsidRDefault="00D07176" w:rsidP="0064755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 w:rsidRPr="00D07176">
              <w:rPr>
                <w:rFonts w:eastAsia="Times New Roman"/>
                <w:b/>
                <w:bCs/>
                <w:color w:val="000000"/>
              </w:rPr>
              <w:t>(designations in red are speculativ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d</w:t>
            </w:r>
            <w:r w:rsidRPr="00D07176">
              <w:rPr>
                <w:rFonts w:eastAsia="Times New Roman"/>
                <w:b/>
                <w:bCs/>
                <w:color w:val="000000"/>
              </w:rPr>
              <w:t xml:space="preserve">ogs of </w:t>
            </w:r>
            <w:r>
              <w:rPr>
                <w:rFonts w:eastAsia="Times New Roman"/>
                <w:b/>
                <w:bCs/>
                <w:color w:val="000000"/>
              </w:rPr>
              <w:t xml:space="preserve">each </w:t>
            </w:r>
            <w:r w:rsidRPr="00D07176">
              <w:rPr>
                <w:rFonts w:eastAsia="Times New Roman"/>
                <w:b/>
                <w:bCs/>
                <w:color w:val="000000"/>
              </w:rPr>
              <w:t xml:space="preserve">breed  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ustralian Shepher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42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order Colli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22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ollie, Rough and Smoot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32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Old English Sheep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hetland Sheep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87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 xml:space="preserve">Welsh Corgi, Cardigan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elsh Corgi, Pembrok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52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riar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Mastiff-like bree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German Shepherd 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 Dogs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361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ustralian Cattle 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89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earded Colli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eaucer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Working Dogs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elgian Malinoi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3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elgian Sheep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elgian Tervure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ouvier Des Flandr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Working Dogs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6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anaan 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Entlebucher Mountain 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olish Lowland Sheep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uli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erd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Herding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fghan 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asenji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0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aluki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asset 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4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eagl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78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lood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 xml:space="preserve">Dachshund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39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etit Basset Griffon Vendee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orzoi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igh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Grey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igh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3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Irish Wolf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igh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4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cottish Deer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igh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hippe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igh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6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merican Fox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lack And Tan Coon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2F4C7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Bluetick</w:t>
            </w:r>
            <w:r w:rsidR="002F4C7D">
              <w:rPr>
                <w:rFonts w:eastAsia="Times New Roman"/>
                <w:color w:val="000000"/>
                <w:sz w:val="20"/>
                <w:szCs w:val="20"/>
              </w:rPr>
              <w:t xml:space="preserve"> H</w:t>
            </w:r>
            <w:r w:rsidRPr="00D07176">
              <w:rPr>
                <w:rFonts w:eastAsia="Times New Roman"/>
                <w:color w:val="000000"/>
                <w:sz w:val="20"/>
                <w:szCs w:val="20"/>
              </w:rPr>
              <w:t>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oon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English Fox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a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Ibizan 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igh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rwegian Elk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Otter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haraoh 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lott 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Redbone Coon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cen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Rhodesian Ridgeback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ou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2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merican Eskimo 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4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how Chow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2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harpei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4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oston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Mastiff-like bree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61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ulldog (English and French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Mastiff-like bree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98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oodle, Standar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 Dog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12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ichon Fri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55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Dalmatia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80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Finnish Spitz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Keesho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6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Lhasa Aps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61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chipperk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Working Dog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4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hiba Inu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1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ibetan Spanie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ibetan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n-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2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Flatcoated Retriev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67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865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rittany Spanie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0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ocker Spaniel, American and Englis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12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German Short Haired Point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65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Irish Water Spanie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 xml:space="preserve">Springer Spaniel, English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77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merican Water Spanie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oykin Spanie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hesapeake Bay Retriev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8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lumber Spanie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urly Coated Retriev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English Point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3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English Sett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German Wire Haired Point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Gordon Sett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Irish Sett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ringer Spaniel, Wels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ussex Spanie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Vizsl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51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eimaran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32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irehaired Pointing Griff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ort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Jack Russell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Mastiff-like bree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02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taffordshire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Mastiff-like bree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4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ustralian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airn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1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rwich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cottish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6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est Highland White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53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ull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Mastiff-like bree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9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iredale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8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edlington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order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Dandie Dinmont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Fox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9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Irish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Kerryblue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Lakeland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orfolk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chnauzer, Miniatur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00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ealyham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kye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oft Coated Wheaten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4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elsh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Italian Greyhou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ight hou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39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avalier King Charles Spanie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34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russels Griff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72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Miniature Pinsch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2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apill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4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ekinge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30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omerania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83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u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970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hih Tzu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09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Havane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 Dog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oodle, To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 Dog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70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oodle, Miniatur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Working Dog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53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ffenpinsch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Chinese Creste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Fox Terrier, To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Japanese Ch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Malte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Toy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71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anchester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pani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ilky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2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 Manchester Terri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To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ki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22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laskan Malamut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33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amoye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2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iberian Husk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ncient &amp; Spitz Do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57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Mastiff-like bree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71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ullmastiff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Mastiff-like bree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Mastiff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Mastiff-like bree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4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Bernese Mountain 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60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Great Dan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64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ewfoundla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60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96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aint Bernar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13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Doberman Pinsch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 Dogs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984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Portuguese Water 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 Dogs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chnauzer (Giant and Standard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Small terri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398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Anatolian Shepherd 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Working Dogs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Dogue De Bordeaux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Working Dogs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Great Pyrene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75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Komond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Working Dog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Kuvasz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Working Dog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Leonberg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Neapolitan Mastiff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Mastiff-like bree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</w:tr>
      <w:tr w:rsidR="00D07176" w:rsidRPr="00D07176" w:rsidTr="00D07176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Swiss Mountain D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176" w:rsidRPr="00D07176" w:rsidRDefault="00D07176" w:rsidP="00D07176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</w:rPr>
            </w:pPr>
            <w:r w:rsidRPr="00D07176">
              <w:rPr>
                <w:rFonts w:eastAsia="Times New Roman"/>
                <w:color w:val="FF0000"/>
                <w:sz w:val="20"/>
                <w:szCs w:val="20"/>
              </w:rPr>
              <w:t>Retri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176" w:rsidRPr="00D07176" w:rsidRDefault="00D07176" w:rsidP="00D0717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07176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</w:tr>
    </w:tbl>
    <w:p w:rsidR="008B4088" w:rsidRDefault="008B4088" w:rsidP="008B4088"/>
    <w:p w:rsidR="002F4C7D" w:rsidRPr="002F4C7D" w:rsidRDefault="002F4C7D" w:rsidP="002F4C7D">
      <w:r>
        <w:t xml:space="preserve">Parker HG, Kim LV, Sutter NB, Carlson S, Lorentzen TD, Malek TB, Johnson GS, DeFrance HB, Ostrander EA, Kruglyak L.: </w:t>
      </w:r>
      <w:r w:rsidRPr="002F4C7D">
        <w:rPr>
          <w:b/>
        </w:rPr>
        <w:t>Genetic structure of the purebred domestic dog.</w:t>
      </w:r>
      <w:r>
        <w:rPr>
          <w:b/>
        </w:rPr>
        <w:t xml:space="preserve"> </w:t>
      </w:r>
      <w:r w:rsidRPr="002F4C7D">
        <w:rPr>
          <w:i/>
        </w:rPr>
        <w:t>Science</w:t>
      </w:r>
      <w:r>
        <w:t xml:space="preserve"> 2004, 304:1160-4. </w:t>
      </w:r>
    </w:p>
    <w:p w:rsidR="00CB4CBD" w:rsidRDefault="00CB4CBD" w:rsidP="008B4088">
      <w:r>
        <w:rPr>
          <w:noProof/>
        </w:rPr>
        <w:t xml:space="preserve">Wayne RK, VonHoldt BM: </w:t>
      </w:r>
      <w:r w:rsidRPr="00792698">
        <w:rPr>
          <w:b/>
          <w:noProof/>
        </w:rPr>
        <w:t>Evolutionary genomics of dog domestication.</w:t>
      </w:r>
      <w:r>
        <w:rPr>
          <w:noProof/>
        </w:rPr>
        <w:t xml:space="preserve"> </w:t>
      </w:r>
      <w:r w:rsidRPr="00792698">
        <w:rPr>
          <w:i/>
          <w:noProof/>
        </w:rPr>
        <w:t xml:space="preserve">Mammalian Genome </w:t>
      </w:r>
      <w:r>
        <w:rPr>
          <w:noProof/>
        </w:rPr>
        <w:t xml:space="preserve">2012, </w:t>
      </w:r>
      <w:r w:rsidRPr="00792698">
        <w:rPr>
          <w:b/>
          <w:noProof/>
        </w:rPr>
        <w:t>23:</w:t>
      </w:r>
      <w:r>
        <w:rPr>
          <w:noProof/>
        </w:rPr>
        <w:t>3-18.</w:t>
      </w:r>
    </w:p>
    <w:p w:rsidR="008B4088" w:rsidRDefault="008B4088" w:rsidP="008B4088"/>
    <w:p w:rsidR="00905347" w:rsidRDefault="00905347">
      <w:bookmarkStart w:id="0" w:name="_GoBack"/>
      <w:bookmarkEnd w:id="0"/>
    </w:p>
    <w:sectPr w:rsidR="00905347" w:rsidSect="00D07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8B4088"/>
    <w:rsid w:val="000C6F4B"/>
    <w:rsid w:val="002F4C7D"/>
    <w:rsid w:val="00647555"/>
    <w:rsid w:val="006E2A91"/>
    <w:rsid w:val="008B4088"/>
    <w:rsid w:val="00905347"/>
    <w:rsid w:val="00CB4CBD"/>
    <w:rsid w:val="00D07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08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08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2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56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7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berbauer</dc:creator>
  <cp:lastModifiedBy>mbacong</cp:lastModifiedBy>
  <cp:revision>4</cp:revision>
  <dcterms:created xsi:type="dcterms:W3CDTF">2015-02-20T21:15:00Z</dcterms:created>
  <dcterms:modified xsi:type="dcterms:W3CDTF">2015-06-11T13:39:00Z</dcterms:modified>
</cp:coreProperties>
</file>